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ind w:left="-1274" w:leftChars="-607" w:hanging="1"/>
        <w:jc w:val="left"/>
        <w:rPr>
          <w:rFonts w:ascii="Times New Roman" w:hAnsi="Times New Roman" w:cs="Times New Roman"/>
          <w:b/>
          <w:kern w:val="0"/>
          <w:szCs w:val="21"/>
          <w:highlight w:val="none"/>
        </w:rPr>
      </w:pPr>
      <w:r>
        <w:rPr>
          <w:rFonts w:ascii="Times New Roman" w:hAnsi="Times New Roman" w:cs="Times New Roman"/>
          <w:b/>
          <w:kern w:val="0"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kern w:val="0"/>
          <w:szCs w:val="21"/>
          <w:highlight w:val="none"/>
        </w:rPr>
        <w:t>S3</w:t>
      </w:r>
      <w:r>
        <w:rPr>
          <w:rFonts w:ascii="Times New Roman" w:hAnsi="Times New Roman" w:cs="Times New Roman"/>
          <w:b/>
          <w:kern w:val="0"/>
          <w:szCs w:val="21"/>
          <w:highlight w:val="none"/>
        </w:rPr>
        <w:t>. The statistics of the knockout efficiency on 24 hpf embryos</w:t>
      </w:r>
      <w:r>
        <w:rPr>
          <w:rFonts w:hint="eastAsia" w:ascii="Times New Roman" w:hAnsi="Times New Roman" w:cs="Times New Roman"/>
          <w:b/>
          <w:kern w:val="0"/>
          <w:szCs w:val="21"/>
          <w:highlight w:val="none"/>
        </w:rPr>
        <w:t xml:space="preserve"> with three sampling replicat</w:t>
      </w:r>
      <w:r>
        <w:rPr>
          <w:rFonts w:hint="eastAsia" w:ascii="Times New Roman" w:hAnsi="Times New Roman" w:cs="Times New Roman"/>
          <w:b/>
          <w:kern w:val="0"/>
          <w:szCs w:val="21"/>
          <w:highlight w:val="none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kern w:val="0"/>
          <w:szCs w:val="21"/>
          <w:highlight w:val="none"/>
        </w:rPr>
        <w:t>s</w:t>
      </w:r>
    </w:p>
    <w:tbl>
      <w:tblPr>
        <w:tblStyle w:val="5"/>
        <w:tblW w:w="6667" w:type="pct"/>
        <w:tblInd w:w="-141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0"/>
        <w:gridCol w:w="1133"/>
        <w:gridCol w:w="764"/>
        <w:gridCol w:w="764"/>
        <w:gridCol w:w="772"/>
        <w:gridCol w:w="765"/>
        <w:gridCol w:w="765"/>
        <w:gridCol w:w="765"/>
        <w:gridCol w:w="765"/>
        <w:gridCol w:w="765"/>
        <w:gridCol w:w="768"/>
        <w:gridCol w:w="765"/>
        <w:gridCol w:w="765"/>
        <w:gridCol w:w="7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49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none"/>
              </w:rPr>
            </w:pPr>
          </w:p>
        </w:tc>
        <w:tc>
          <w:tcPr>
            <w:tcW w:w="494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Times of Injection</w:t>
            </w:r>
          </w:p>
        </w:tc>
        <w:tc>
          <w:tcPr>
            <w:tcW w:w="1003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T1</w:t>
            </w:r>
          </w:p>
        </w:tc>
        <w:tc>
          <w:tcPr>
            <w:tcW w:w="1001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T2</w:t>
            </w:r>
          </w:p>
        </w:tc>
        <w:tc>
          <w:tcPr>
            <w:tcW w:w="1003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T3</w:t>
            </w:r>
          </w:p>
        </w:tc>
        <w:tc>
          <w:tcPr>
            <w:tcW w:w="1001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T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97" w:type="pct"/>
            <w:vMerge w:val="restart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  <w:highlight w:val="none"/>
              </w:rPr>
              <w:t>eomesa1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3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.7%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42.9%</w:t>
            </w:r>
          </w:p>
        </w:tc>
        <w:tc>
          <w:tcPr>
            <w:tcW w:w="336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40.0%</w:t>
            </w:r>
          </w:p>
        </w:tc>
        <w:tc>
          <w:tcPr>
            <w:tcW w:w="334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26.7%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3.3%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46.7%</w:t>
            </w:r>
          </w:p>
        </w:tc>
        <w:tc>
          <w:tcPr>
            <w:tcW w:w="334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3.3%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4.3%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30.8%</w:t>
            </w:r>
          </w:p>
        </w:tc>
        <w:tc>
          <w:tcPr>
            <w:tcW w:w="334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0.0%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0.0%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.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97" w:type="pct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6.7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86.7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0.0%</w:t>
            </w:r>
          </w:p>
        </w:tc>
        <w:tc>
          <w:tcPr>
            <w:tcW w:w="33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46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4.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1.5%</w:t>
            </w:r>
          </w:p>
        </w:tc>
        <w:tc>
          <w:tcPr>
            <w:tcW w:w="33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5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92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5.4%</w:t>
            </w:r>
          </w:p>
        </w:tc>
        <w:tc>
          <w:tcPr>
            <w:tcW w:w="33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8.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2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0.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97" w:type="pct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  <w:highlight w:val="none"/>
              </w:rPr>
              <w:t>eomesa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3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0.0%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73.3%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3.3%</w:t>
            </w:r>
          </w:p>
        </w:tc>
        <w:tc>
          <w:tcPr>
            <w:tcW w:w="33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26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3.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4.3%</w:t>
            </w:r>
          </w:p>
        </w:tc>
        <w:tc>
          <w:tcPr>
            <w:tcW w:w="33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4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0.0%</w:t>
            </w:r>
          </w:p>
        </w:tc>
        <w:tc>
          <w:tcPr>
            <w:tcW w:w="33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5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.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97" w:type="pct"/>
            <w:vMerge w:val="continue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non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40.0%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73.3%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.7%</w:t>
            </w:r>
          </w:p>
        </w:tc>
        <w:tc>
          <w:tcPr>
            <w:tcW w:w="334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.7%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46.7%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93.3%</w:t>
            </w:r>
          </w:p>
        </w:tc>
        <w:tc>
          <w:tcPr>
            <w:tcW w:w="334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53.3%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86.7%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62.5%</w:t>
            </w:r>
          </w:p>
        </w:tc>
        <w:tc>
          <w:tcPr>
            <w:tcW w:w="334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20.0%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20.0%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none"/>
              </w:rPr>
              <w:t>10.0%</w:t>
            </w:r>
          </w:p>
        </w:tc>
      </w:tr>
    </w:tbl>
    <w:p>
      <w:pPr>
        <w:widowControl/>
        <w:adjustRightInd w:val="0"/>
        <w:snapToGrid w:val="0"/>
        <w:spacing w:after="200"/>
        <w:jc w:val="left"/>
        <w:rPr>
          <w:rFonts w:ascii="Times New Roman" w:hAnsi="Times New Roman" w:cs="Times New Roman"/>
          <w:b/>
          <w:kern w:val="0"/>
          <w:szCs w:val="21"/>
          <w:highlight w:val="none"/>
        </w:rPr>
      </w:pPr>
    </w:p>
    <w:p>
      <w:pPr>
        <w:widowControl/>
        <w:adjustRightInd w:val="0"/>
        <w:snapToGrid w:val="0"/>
        <w:spacing w:after="200"/>
        <w:jc w:val="left"/>
        <w:rPr>
          <w:rFonts w:ascii="Times New Roman" w:hAnsi="Times New Roman" w:cs="Times New Roman"/>
          <w:b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94870197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9DB"/>
    <w:rsid w:val="00021B91"/>
    <w:rsid w:val="000B4DC3"/>
    <w:rsid w:val="000F2894"/>
    <w:rsid w:val="00152C44"/>
    <w:rsid w:val="00160D0F"/>
    <w:rsid w:val="00170ECE"/>
    <w:rsid w:val="001929DB"/>
    <w:rsid w:val="00196EC4"/>
    <w:rsid w:val="001B6654"/>
    <w:rsid w:val="00210ED2"/>
    <w:rsid w:val="002C1A74"/>
    <w:rsid w:val="00347BA3"/>
    <w:rsid w:val="00352DAF"/>
    <w:rsid w:val="00355405"/>
    <w:rsid w:val="003622CD"/>
    <w:rsid w:val="003632EC"/>
    <w:rsid w:val="00393C02"/>
    <w:rsid w:val="003A7AC3"/>
    <w:rsid w:val="003B653A"/>
    <w:rsid w:val="003C1723"/>
    <w:rsid w:val="003C1775"/>
    <w:rsid w:val="003C6412"/>
    <w:rsid w:val="003E373E"/>
    <w:rsid w:val="003F0C9E"/>
    <w:rsid w:val="00401C98"/>
    <w:rsid w:val="00414CB8"/>
    <w:rsid w:val="00447A1E"/>
    <w:rsid w:val="00461D5E"/>
    <w:rsid w:val="004C4558"/>
    <w:rsid w:val="00530C07"/>
    <w:rsid w:val="0053393B"/>
    <w:rsid w:val="005574D4"/>
    <w:rsid w:val="005E2909"/>
    <w:rsid w:val="00650BF3"/>
    <w:rsid w:val="006E5352"/>
    <w:rsid w:val="00717D04"/>
    <w:rsid w:val="0072463F"/>
    <w:rsid w:val="007708DD"/>
    <w:rsid w:val="00795139"/>
    <w:rsid w:val="007C2D3E"/>
    <w:rsid w:val="007C3484"/>
    <w:rsid w:val="007F3943"/>
    <w:rsid w:val="00844026"/>
    <w:rsid w:val="00844DAE"/>
    <w:rsid w:val="008945AA"/>
    <w:rsid w:val="008A6FC2"/>
    <w:rsid w:val="008D4CDF"/>
    <w:rsid w:val="008D5D3C"/>
    <w:rsid w:val="008F34E1"/>
    <w:rsid w:val="0095112B"/>
    <w:rsid w:val="009535D3"/>
    <w:rsid w:val="00963EE8"/>
    <w:rsid w:val="009A7B71"/>
    <w:rsid w:val="009B2425"/>
    <w:rsid w:val="009C7270"/>
    <w:rsid w:val="009D44CD"/>
    <w:rsid w:val="009F0D72"/>
    <w:rsid w:val="00A02F77"/>
    <w:rsid w:val="00A251F1"/>
    <w:rsid w:val="00A8797E"/>
    <w:rsid w:val="00A9271E"/>
    <w:rsid w:val="00AC192A"/>
    <w:rsid w:val="00AE14C5"/>
    <w:rsid w:val="00B003BE"/>
    <w:rsid w:val="00B07844"/>
    <w:rsid w:val="00B50C27"/>
    <w:rsid w:val="00B522F7"/>
    <w:rsid w:val="00B919FD"/>
    <w:rsid w:val="00B967A3"/>
    <w:rsid w:val="00BA48DE"/>
    <w:rsid w:val="00BC41BA"/>
    <w:rsid w:val="00BD29D4"/>
    <w:rsid w:val="00C045BF"/>
    <w:rsid w:val="00C0570C"/>
    <w:rsid w:val="00C16276"/>
    <w:rsid w:val="00C17156"/>
    <w:rsid w:val="00CD1CDF"/>
    <w:rsid w:val="00CF0050"/>
    <w:rsid w:val="00D0139A"/>
    <w:rsid w:val="00D14DCA"/>
    <w:rsid w:val="00D7462D"/>
    <w:rsid w:val="00D840A7"/>
    <w:rsid w:val="00DA0530"/>
    <w:rsid w:val="00DB3211"/>
    <w:rsid w:val="00DD2897"/>
    <w:rsid w:val="00DE4D79"/>
    <w:rsid w:val="00E44D23"/>
    <w:rsid w:val="00EC200F"/>
    <w:rsid w:val="00F2451B"/>
    <w:rsid w:val="00FD53A0"/>
    <w:rsid w:val="00FE4599"/>
    <w:rsid w:val="03CC7F39"/>
    <w:rsid w:val="290E0773"/>
    <w:rsid w:val="31BF3F90"/>
    <w:rsid w:val="3F2B6980"/>
    <w:rsid w:val="3FD22737"/>
    <w:rsid w:val="43C656CC"/>
    <w:rsid w:val="44B509A6"/>
    <w:rsid w:val="54916946"/>
    <w:rsid w:val="58D95199"/>
    <w:rsid w:val="5CB34A16"/>
    <w:rsid w:val="6125300A"/>
    <w:rsid w:val="67B834C9"/>
    <w:rsid w:val="69570D0B"/>
    <w:rsid w:val="6CC10302"/>
    <w:rsid w:val="6E6F60FC"/>
    <w:rsid w:val="6E8232E6"/>
    <w:rsid w:val="70A46313"/>
    <w:rsid w:val="7F16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页眉 Char"/>
    <w:basedOn w:val="6"/>
    <w:link w:val="4"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956001-188A-4AEE-BC53-9B840D18ED7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255</Words>
  <Characters>1456</Characters>
  <Lines>12</Lines>
  <Paragraphs>3</Paragraphs>
  <TotalTime>2</TotalTime>
  <ScaleCrop>false</ScaleCrop>
  <LinksUpToDate>false</LinksUpToDate>
  <CharactersWithSpaces>170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3:36:00Z</dcterms:created>
  <dc:creator>RenJF</dc:creator>
  <cp:lastModifiedBy>jianfeng</cp:lastModifiedBy>
  <dcterms:modified xsi:type="dcterms:W3CDTF">2023-01-24T15:17:38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